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2457" w:rsidRPr="005818EF" w:rsidRDefault="00212457" w:rsidP="00212457">
      <w:pPr>
        <w:spacing w:line="480" w:lineRule="auto"/>
        <w:rPr>
          <w:rFonts w:asciiTheme="majorHAnsi" w:hAnsiTheme="majorHAnsi" w:cstheme="majorHAnsi"/>
          <w:color w:val="000000" w:themeColor="text1"/>
          <w:lang w:val="en-US"/>
        </w:rPr>
      </w:pPr>
      <w:proofErr w:type="gramStart"/>
      <w:r w:rsidRPr="005818EF">
        <w:rPr>
          <w:rFonts w:asciiTheme="majorHAnsi" w:hAnsiTheme="majorHAnsi" w:cstheme="majorHAnsi"/>
          <w:b/>
          <w:bCs/>
          <w:color w:val="000000" w:themeColor="text1"/>
          <w:lang w:val="en-US"/>
        </w:rPr>
        <w:t>S1 Text.</w:t>
      </w:r>
      <w:proofErr w:type="gramEnd"/>
      <w:r w:rsidRPr="005818EF">
        <w:rPr>
          <w:rFonts w:asciiTheme="majorHAnsi" w:hAnsiTheme="majorHAnsi" w:cstheme="majorHAnsi"/>
          <w:b/>
          <w:bCs/>
          <w:color w:val="000000" w:themeColor="text1"/>
          <w:lang w:val="en-US"/>
        </w:rPr>
        <w:t xml:space="preserve"> Extraction of scabies cases from </w:t>
      </w:r>
      <w:r>
        <w:rPr>
          <w:rFonts w:asciiTheme="majorHAnsi" w:hAnsiTheme="majorHAnsi" w:cstheme="majorHAnsi"/>
          <w:b/>
          <w:bCs/>
          <w:color w:val="000000" w:themeColor="text1"/>
          <w:lang w:val="en-US"/>
        </w:rPr>
        <w:t>the</w:t>
      </w:r>
      <w:r w:rsidRPr="005818EF">
        <w:rPr>
          <w:rFonts w:asciiTheme="majorHAnsi" w:hAnsiTheme="majorHAnsi" w:cstheme="majorHAnsi"/>
          <w:b/>
          <w:bCs/>
          <w:color w:val="000000" w:themeColor="text1"/>
          <w:lang w:val="en-US"/>
        </w:rPr>
        <w:t xml:space="preserve"> open-source SQL relational database management system, using Structured Language Query </w:t>
      </w:r>
    </w:p>
    <w:p w:rsidR="00212457" w:rsidRPr="005818EF" w:rsidRDefault="00212457" w:rsidP="00212457">
      <w:pPr>
        <w:spacing w:after="0" w:line="276" w:lineRule="auto"/>
        <w:jc w:val="left"/>
        <w:rPr>
          <w:rFonts w:ascii="Calibri" w:eastAsia="Calibri" w:hAnsi="Calibri" w:cs="Calibri"/>
          <w:b/>
          <w:color w:val="000000" w:themeColor="text1"/>
          <w:lang w:val="en-US"/>
        </w:rPr>
      </w:pPr>
    </w:p>
    <w:tbl>
      <w:tblPr>
        <w:tblStyle w:val="3"/>
        <w:tblW w:w="907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9070"/>
      </w:tblGrid>
      <w:tr w:rsidR="00212457" w:rsidRPr="00FB693A" w:rsidTr="00B72691">
        <w:tc>
          <w:tcPr>
            <w:tcW w:w="9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2457" w:rsidRPr="005818EF" w:rsidRDefault="00212457" w:rsidP="00B72691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SELECT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trim('cim10') as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modedd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</w:rPr>
              <w:t>evenement.idpatient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</w:rPr>
              <w:t>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</w:rPr>
              <w:t>patients.datnaissanc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</w:rPr>
              <w:t>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</w:rPr>
              <w:t>patients.sex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</w:rPr>
              <w:t>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evenement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medecin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FROM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patmaladie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LEFT JOIN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patients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ON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patients.idpatient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=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patmaladie.idpatient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LEFT JOIN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ON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=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patmaladie.datdeclaration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AND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patient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=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patmaladie.idpatient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LEFT JOIN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_consultation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ON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_consultation.idevenement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=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evenement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WHERE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&lt; '2019-01-01' 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AND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&gt;= '1999-01-01'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AND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IN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('IF0','FI107','IF244','IF245','IF259','IF388','IF49','IF68','IF120','IF268','IF1','IF110','IF243','IF69','IF73','IF74','IF75','IF82')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AND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patmaladie.idmaladi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='B86'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AND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_consultation.idev_consultation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&lt;&gt;'NULL'</w:t>
            </w:r>
          </w:p>
          <w:p w:rsidR="00212457" w:rsidRPr="005818EF" w:rsidRDefault="00212457" w:rsidP="00B72691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UNION ALL</w:t>
            </w:r>
          </w:p>
          <w:p w:rsidR="00212457" w:rsidRPr="005818EF" w:rsidRDefault="00212457" w:rsidP="00B72691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SELECT 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trim('libel') as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modedd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</w:rPr>
              <w:t>evenement.idpatient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</w:rPr>
              <w:t>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</w:rPr>
              <w:t>patients.datnaissanc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</w:rPr>
              <w:t>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</w:rPr>
              <w:t>patients.sex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</w:rPr>
              <w:t>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evenement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medecin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FROM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_consultation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LEFT JOIN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ON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evenement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=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_consultation.idevenement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LEFT JOIN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patients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ON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patients.idpatient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=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patient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WHERE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&lt; '2019-01-01' 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AND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&gt;= '1999-01-01'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AND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IN 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('IF0','FI107','IF244','IF245','IF259','IF388','IF49','IF68','IF120','IF268','IF1','IF110','IF243','IF69','IF73','IF74','IF75','IF82')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AND (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UPPER(TRIM(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libell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))  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SIMILAR TO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'%GALL?E%'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AND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UPPER(TRIM(REPLACE(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libelle,'é','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'))) 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NOT SIMILAR TO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'%[AUDOE]GALL?E%'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OR 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UPPER(TRIM(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libell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))  </w:t>
            </w: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SIMILAR TO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'%SCABI%'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UNION ALL</w:t>
            </w:r>
          </w:p>
          <w:p w:rsidR="00212457" w:rsidRPr="005818EF" w:rsidRDefault="00212457" w:rsidP="00B72691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SELECT 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modedd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idpatient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</w:rPr>
              <w:t>datnaissanc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</w:rPr>
              <w:t>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5818EF">
              <w:rPr>
                <w:color w:val="000000" w:themeColor="text1"/>
                <w:sz w:val="18"/>
                <w:szCs w:val="18"/>
              </w:rPr>
              <w:t>sexe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5818EF">
              <w:rPr>
                <w:color w:val="000000" w:themeColor="text1"/>
                <w:sz w:val="18"/>
                <w:szCs w:val="18"/>
              </w:rPr>
              <w:t>idevenement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</w:rPr>
              <w:t xml:space="preserve"> ,</w:t>
            </w:r>
            <w:proofErr w:type="gram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</w:rPr>
              <w:t>idevenementtyp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</w:rPr>
              <w:t>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</w:rPr>
              <w:t>idmedecin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</w:rPr>
              <w:t>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datevenement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lastRenderedPageBreak/>
              <w:t>FROM(SELECT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trim('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ordo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') as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modedd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</w:rPr>
              <w:t>evenement.idpatient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</w:rPr>
              <w:t>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</w:rPr>
              <w:t>patients.datnaissanc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</w:rPr>
              <w:t>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</w:rPr>
              <w:t>patients.sex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</w:rPr>
              <w:t>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evenement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medecin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FROM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LEFT JOIN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_ordonnance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ON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_ordonnance.idevenement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=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evenement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LEFT JOIN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type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ON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type.idevenementtyp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=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LEFT JOIN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_consultation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ON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_consultation.idevenement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=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evenement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LEFT JOIN 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patients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ON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patients.idpatient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=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patient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WHERE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&lt; '2019-01-01'  </w:t>
            </w:r>
          </w:p>
          <w:p w:rsidR="00212457" w:rsidRPr="005818EF" w:rsidRDefault="00212457" w:rsidP="00B72691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AND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&gt;= '1999-01-01' 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AND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='IF4' 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AND 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UPPER(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_ordonnance.nomedic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) </w:t>
            </w:r>
          </w:p>
          <w:p w:rsidR="00212457" w:rsidRPr="005818EF" w:rsidRDefault="00212457" w:rsidP="00B72691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SIMILAR TO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'%(SPREGAL|STROMECTOL|(A|TOPI)SCAB)%')</w:t>
            </w:r>
          </w:p>
          <w:p w:rsidR="00212457" w:rsidRPr="005818EF" w:rsidRDefault="00212457" w:rsidP="00B72691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GROUP BY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modedd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idpatient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datnaissanc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sex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idevenement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idevenementtyp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idmedecin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datevenement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UNION ALL </w:t>
            </w:r>
          </w:p>
          <w:p w:rsidR="00212457" w:rsidRPr="005818EF" w:rsidRDefault="00212457" w:rsidP="00B72691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SELECT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trim('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mcttt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') as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modedd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</w:rPr>
              <w:t>evenement.idpatient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</w:rPr>
              <w:t>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</w:rPr>
              <w:t>patients.datnaissanc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</w:rPr>
              <w:t>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</w:rPr>
              <w:t>patients.sex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</w:rPr>
              <w:t>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evenement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medecin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FROM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LEFT JOIN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type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ON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type.idevenementtyp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=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LEFT JOIN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_consultation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ON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_consultation.idevenement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=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evenement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LEFT JOIN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patients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ON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patients.idpatient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=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patient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WHERE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&lt; '2019-01-01' 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AND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&gt;= '1999-01-01'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AND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IN 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('IF0','FI107','IF244','IF245','IF259','IF388','IF49','IF68','IF120','IF268','IF1','IF110','IF243','IF69','IF73','IF74','IF75','IF82')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/*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='IF0'--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cs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generaliste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='FI107'--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cs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gériatre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='IF244'--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cs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urgence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='IF245'--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cs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we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='IF259'--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cs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scolaire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='IF388'--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cs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visit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hospit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='IF49'--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cs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pmi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='IF68'--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cs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visit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dom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*/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/*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='IF120' --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cs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sf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lastRenderedPageBreak/>
              <w:t>evenement.idevenementtyp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='IF268' --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cs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sf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pmi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='IF1' --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id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consult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='IF110' --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id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previsit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scolaire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='IF243' --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id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urgence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='IF69' --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id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previsite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='IF73' --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id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pansement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simple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='IF74' --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id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pansement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lourd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='IF75' --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id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soins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à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dom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='IF82' --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id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cs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pmi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*/</w:t>
            </w:r>
          </w:p>
          <w:p w:rsidR="00212457" w:rsidRPr="005818EF" w:rsidRDefault="00212457" w:rsidP="00B72691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AND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replace(replace(replace(replace(replace(replace(replace(replace(replace(replace(replace(replace(replace(replace(replace(replace(replace(replace(UPPER((' '||COALESCE(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_consultation.symptomes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,','))||(' '||COALESCE(ev_consultation.diagnostic,','))),'&amp;AGRAVE;','A'),'&amp;ACIRC;','A'),'&lt;BR /&gt;','.'),'&amp;NBSP',' '),ASCII_CHAR(13),'.'),ASCII_CHAR(10),'.'),'&amp;EGRAVE;','E'),'&amp;EACUTE;','E'),'&amp;ECIRC;','E'),'&amp;ICIRC;','i'),'&amp;IUML;','i'),'&amp;OCIRC;','O'),'&amp;UGRAVE;','U'),'&amp;UCIRC;','U'),'â','A'),'à','A'),'é','E'),'è','E')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SIMILAR TO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 '%(SPR(E|A)(I|Y)GAL|(IVER|STRO)MECT|(A|TOPI)SCAB(IOL|))%'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UNION ALL</w:t>
            </w:r>
          </w:p>
          <w:p w:rsidR="00212457" w:rsidRPr="005818EF" w:rsidRDefault="00212457" w:rsidP="00B72691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SELECT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trim('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mcdg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+') as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modedd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</w:rPr>
              <w:t>evenement.idpatient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</w:rPr>
              <w:t>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</w:rPr>
              <w:t>patients.datnaissanc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</w:rPr>
              <w:t>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</w:rPr>
              <w:t>patients.sex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</w:rPr>
              <w:t>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evenement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medecin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FROM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LEFT JOIN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type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ON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type.idevenementtyp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=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LEFT JOIN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_consultation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ON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_consultation.idevenement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=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evenement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LEFT JOIN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patients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ON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patients.idpatient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=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patient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WHERE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&lt; '2019-01-01' 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AND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&gt;= '1999-01-01'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AND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:rsidR="00212457" w:rsidRPr="005818EF" w:rsidRDefault="00212457" w:rsidP="00B72691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IN(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'IF0','FI107','IF244','IF245','IF259','IF388','IF49','IF68','IF120','IF268','IF1','IF110','IF243','IF69','IF73','IF74','IF75','IF82')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AND  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replace(replace(replace(replace(replace(replace(replace(replace(replace(replace(replace(replace(replace(replace(replace(replace(UPPER((' '||COALESCE(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_consultation.symptomes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,','))||(' '||COALESCE(ev_consultation.diagnostic,','))),'&amp;AGRAVE;','A'),'&amp;ACIRC;','A'),'&lt;BR /&gt;','.'),'&amp;NBSP',' '),ASCII_CHAR(13),'.'),ASCII_CHAR(10),'.'),'&amp;EGRAVE;','E'),'&amp;EACUTE;','E'),'&amp;ECIRC;','E'),'&amp;ICIRC;','i'),'&amp;IUML;','i'),'&amp;OCIRC;','O'),'&amp;UGRAVE;','U'),'&amp;UCIRC;','U'),'â','A'),'à','A')SIMILAR TO '%[[:WHITESPACE:].?!:,;=+-/()&lt;&gt;]+(GALL?E|SCABI(EU|OS))%'</w:t>
            </w:r>
          </w:p>
          <w:p w:rsidR="00212457" w:rsidRPr="005818EF" w:rsidRDefault="00212457" w:rsidP="00B72691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UNION ALL</w:t>
            </w:r>
          </w:p>
          <w:p w:rsidR="00212457" w:rsidRPr="005818EF" w:rsidRDefault="00212457" w:rsidP="00B72691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SELECT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trim('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mcdg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-') as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modedd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</w:rPr>
              <w:t>evenement.idpatient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</w:rPr>
              <w:t>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</w:rPr>
              <w:t>patients.datnaissanc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</w:rPr>
              <w:t>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</w:rPr>
              <w:t>patients.sex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</w:rPr>
              <w:t>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evenement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medecin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FROM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LEFT JOIN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type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ON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type.idevenementtyp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=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LEFT JOIN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_consultation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ON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_consultation.idevenement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=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evenement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LEFT JOIN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patients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ON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patients.idpatient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=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patient</w:t>
            </w:r>
            <w:proofErr w:type="spellEnd"/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WHERE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&lt; '2019-01-01' 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>AND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&gt;= '1999-01-01'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AND 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lastRenderedPageBreak/>
              <w:t>IN</w:t>
            </w: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('IF0','FI107','IF244','IF245','IF259','IF388','IF49','IF68','IF120','IF268','IF1','IF110','IF243','IF69','IF73','IF74','IF75','IF82')</w:t>
            </w:r>
          </w:p>
          <w:p w:rsidR="00212457" w:rsidRPr="005818EF" w:rsidRDefault="00212457" w:rsidP="00B72691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AND </w:t>
            </w:r>
          </w:p>
          <w:p w:rsidR="00212457" w:rsidRPr="005818EF" w:rsidRDefault="00212457" w:rsidP="00B72691">
            <w:pPr>
              <w:spacing w:after="0" w:line="240" w:lineRule="auto"/>
              <w:rPr>
                <w:rFonts w:ascii="Calibri" w:eastAsia="Calibri" w:hAnsi="Calibri" w:cs="Calibri"/>
                <w:b/>
                <w:color w:val="000000" w:themeColor="text1"/>
                <w:lang w:val="en-US"/>
              </w:rPr>
            </w:pPr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replace(replace(replace(replace(replace(replace(replace(replace(replace(replace(replace(replace(replace(replace(replace(replace(UPPER((' '||COALESCE(</w:t>
            </w:r>
            <w:proofErr w:type="spellStart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ev_consultation.symptomes</w:t>
            </w:r>
            <w:proofErr w:type="spellEnd"/>
            <w:r w:rsidRPr="005818EF">
              <w:rPr>
                <w:color w:val="000000" w:themeColor="text1"/>
                <w:sz w:val="18"/>
                <w:szCs w:val="18"/>
                <w:lang w:val="en-US"/>
              </w:rPr>
              <w:t>,','))||(' '||COALESCE(ev_consultation.diagnostic,','))),'&amp;AGRAVE;','A'),'&amp;ACIRC;','A'),'&lt;BR /&gt;','.'),'&amp;NBSP',' '),ASCII_CHAR(13),'.'),ASCII_CHAR(10),'.'),'&amp;EGRAVE;','E'),'&amp;EACUTE;','E'),'&amp;ECIRC;','E'),'&amp;ICIRC;','i'),'&amp;IUML;','i'),'&amp;OCIRC;','O'),'&amp;UGRAVE;','U'),'&amp;UCIRC;','U'),'â','A'),'à','A')SIMILAR TO '%(PAS |NI |SANS )[^.;:,!?+-()=&amp;&lt;&gt;/]{0,40}(GALL?E|SCABI(EU|OS))%'</w:t>
            </w:r>
          </w:p>
        </w:tc>
      </w:tr>
    </w:tbl>
    <w:p w:rsidR="00212457" w:rsidRPr="005818EF" w:rsidRDefault="00212457" w:rsidP="00212457">
      <w:pPr>
        <w:spacing w:after="0" w:line="276" w:lineRule="auto"/>
        <w:jc w:val="left"/>
        <w:rPr>
          <w:rFonts w:ascii="Calibri" w:eastAsia="Calibri" w:hAnsi="Calibri" w:cs="Calibri"/>
          <w:b/>
          <w:color w:val="000000" w:themeColor="text1"/>
          <w:lang w:val="en-US"/>
        </w:rPr>
      </w:pPr>
    </w:p>
    <w:p w:rsidR="00212457" w:rsidRPr="005818EF" w:rsidRDefault="00212457" w:rsidP="00212457">
      <w:pPr>
        <w:spacing w:after="0" w:line="276" w:lineRule="auto"/>
        <w:jc w:val="left"/>
        <w:rPr>
          <w:rFonts w:ascii="Calibri" w:eastAsia="Calibri" w:hAnsi="Calibri" w:cs="Calibri"/>
          <w:b/>
          <w:color w:val="000000" w:themeColor="text1"/>
          <w:lang w:val="en-US"/>
        </w:rPr>
      </w:pPr>
    </w:p>
    <w:p w:rsidR="00EE5E7D" w:rsidRDefault="00EE5E7D"/>
    <w:sectPr w:rsidR="00EE5E7D" w:rsidSect="00EE5E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12457"/>
    <w:rsid w:val="00212457"/>
    <w:rsid w:val="00EE5E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457"/>
    <w:pPr>
      <w:spacing w:after="4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3">
    <w:name w:val="3"/>
    <w:basedOn w:val="TableauNormal"/>
    <w:rsid w:val="00212457"/>
    <w:pPr>
      <w:spacing w:after="4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22</Words>
  <Characters>6174</Characters>
  <Application>Microsoft Office Word</Application>
  <DocSecurity>0</DocSecurity>
  <Lines>51</Lines>
  <Paragraphs>14</Paragraphs>
  <ScaleCrop>false</ScaleCrop>
  <Company>Hewlett-Packard Company</Company>
  <LinksUpToDate>false</LinksUpToDate>
  <CharactersWithSpaces>7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</dc:creator>
  <cp:lastModifiedBy>Utilisateur</cp:lastModifiedBy>
  <cp:revision>1</cp:revision>
  <dcterms:created xsi:type="dcterms:W3CDTF">2022-08-15T14:44:00Z</dcterms:created>
  <dcterms:modified xsi:type="dcterms:W3CDTF">2022-08-15T14:44:00Z</dcterms:modified>
</cp:coreProperties>
</file>